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86A06" w14:textId="4E150DA1" w:rsidR="008539E2" w:rsidRPr="00FA6DB3" w:rsidRDefault="001A4D77" w:rsidP="00FA6DB3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Hlk174743179"/>
      <w:r w:rsidRPr="00FA6DB3"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Pr="00FA6DB3">
        <w:rPr>
          <w:rFonts w:ascii="Times New Roman" w:hAnsi="Times New Roman" w:cs="Times New Roman"/>
          <w:sz w:val="22"/>
          <w:szCs w:val="22"/>
        </w:rPr>
        <w:t xml:space="preserve"> Electrical conductivity </w:t>
      </w:r>
      <w:r w:rsidR="008539E2" w:rsidRPr="00FA6DB3">
        <w:rPr>
          <w:rFonts w:ascii="Times New Roman" w:hAnsi="Times New Roman" w:cs="Times New Roman"/>
          <w:sz w:val="22"/>
          <w:szCs w:val="22"/>
        </w:rPr>
        <w:t xml:space="preserve">(EC) and nutrient concentrations in the nutrient solution (NS) supplied to </w:t>
      </w:r>
      <w:r w:rsidR="008539E2" w:rsidRPr="00FA6DB3">
        <w:rPr>
          <w:rFonts w:ascii="Times New Roman" w:hAnsi="Times New Roman" w:cs="Times New Roman"/>
          <w:i/>
          <w:sz w:val="22"/>
          <w:szCs w:val="22"/>
        </w:rPr>
        <w:t>S. cypria</w:t>
      </w:r>
      <w:r w:rsidR="008539E2" w:rsidRPr="00FA6DB3">
        <w:rPr>
          <w:rFonts w:ascii="Times New Roman" w:hAnsi="Times New Roman" w:cs="Times New Roman"/>
          <w:sz w:val="22"/>
          <w:szCs w:val="22"/>
        </w:rPr>
        <w:t xml:space="preserve"> plants grown in a recirculated hydroponic system. </w:t>
      </w:r>
    </w:p>
    <w:tbl>
      <w:tblPr>
        <w:tblW w:w="8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725"/>
        <w:gridCol w:w="1387"/>
        <w:gridCol w:w="815"/>
        <w:gridCol w:w="850"/>
        <w:gridCol w:w="851"/>
        <w:gridCol w:w="850"/>
        <w:gridCol w:w="851"/>
        <w:gridCol w:w="850"/>
      </w:tblGrid>
      <w:tr w:rsidR="008539E2" w:rsidRPr="00FA6DB3" w14:paraId="715A35AF" w14:textId="77777777" w:rsidTr="006D2C9C">
        <w:trPr>
          <w:trHeight w:val="21"/>
        </w:trPr>
        <w:tc>
          <w:tcPr>
            <w:tcW w:w="1711" w:type="dxa"/>
            <w:shd w:val="clear" w:color="auto" w:fill="auto"/>
            <w:hideMark/>
          </w:tcPr>
          <w:p w14:paraId="3B58528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174914515"/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Parameters </w:t>
            </w:r>
          </w:p>
        </w:tc>
        <w:tc>
          <w:tcPr>
            <w:tcW w:w="725" w:type="dxa"/>
            <w:shd w:val="clear" w:color="auto" w:fill="auto"/>
          </w:tcPr>
          <w:p w14:paraId="4661EF1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tarter 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387" w:type="dxa"/>
            <w:shd w:val="clear" w:color="auto" w:fill="auto"/>
          </w:tcPr>
          <w:p w14:paraId="33A5721E" w14:textId="77777777" w:rsidR="006D2C9C" w:rsidRPr="009A212B" w:rsidRDefault="008539E2" w:rsidP="00FA6DB3">
            <w:pPr>
              <w:spacing w:after="0" w:line="240" w:lineRule="auto"/>
              <w:ind w:right="-11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12B">
              <w:rPr>
                <w:rFonts w:ascii="Times New Roman" w:hAnsi="Times New Roman" w:cs="Times New Roman"/>
                <w:sz w:val="22"/>
                <w:szCs w:val="22"/>
              </w:rPr>
              <w:t>ΝPK</w:t>
            </w:r>
          </w:p>
          <w:p w14:paraId="361EF39E" w14:textId="266CD609" w:rsidR="008539E2" w:rsidRPr="009A212B" w:rsidRDefault="006D2C9C" w:rsidP="00FA6DB3">
            <w:pPr>
              <w:spacing w:after="0" w:line="240" w:lineRule="auto"/>
              <w:ind w:right="-11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12B">
              <w:rPr>
                <w:rFonts w:ascii="Times New Roman" w:hAnsi="Times New Roman" w:cs="Times New Roman"/>
                <w:sz w:val="22"/>
                <w:szCs w:val="22"/>
              </w:rPr>
              <w:t>(150-75-350)</w:t>
            </w:r>
          </w:p>
        </w:tc>
        <w:tc>
          <w:tcPr>
            <w:tcW w:w="815" w:type="dxa"/>
            <w:shd w:val="clear" w:color="auto" w:fill="auto"/>
          </w:tcPr>
          <w:p w14:paraId="5C74C432" w14:textId="62A060D7" w:rsidR="008539E2" w:rsidRPr="009A212B" w:rsidRDefault="008539E2" w:rsidP="00FA6DB3">
            <w:pPr>
              <w:spacing w:after="0" w:line="240" w:lineRule="auto"/>
              <w:ind w:right="-11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12B">
              <w:rPr>
                <w:rFonts w:ascii="Times New Roman" w:hAnsi="Times New Roman" w:cs="Times New Roman"/>
                <w:sz w:val="22"/>
                <w:szCs w:val="22"/>
              </w:rPr>
              <w:t>Ν</w:t>
            </w:r>
            <w:r w:rsidR="006D2C9C" w:rsidRPr="009A212B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850" w:type="dxa"/>
            <w:shd w:val="clear" w:color="auto" w:fill="auto"/>
          </w:tcPr>
          <w:p w14:paraId="06979D2A" w14:textId="4E98323E" w:rsidR="008539E2" w:rsidRPr="009A212B" w:rsidRDefault="008539E2" w:rsidP="00FA6DB3">
            <w:pPr>
              <w:spacing w:after="0" w:line="240" w:lineRule="auto"/>
              <w:ind w:right="-11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12B">
              <w:rPr>
                <w:rFonts w:ascii="Times New Roman" w:hAnsi="Times New Roman" w:cs="Times New Roman"/>
                <w:sz w:val="22"/>
                <w:szCs w:val="22"/>
              </w:rPr>
              <w:t>Ν</w:t>
            </w:r>
            <w:r w:rsidR="006D2C9C" w:rsidRPr="009A212B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851" w:type="dxa"/>
            <w:shd w:val="clear" w:color="auto" w:fill="auto"/>
          </w:tcPr>
          <w:p w14:paraId="0175166C" w14:textId="163C5DDC" w:rsidR="008539E2" w:rsidRPr="009A212B" w:rsidRDefault="008539E2" w:rsidP="00FA6DB3">
            <w:pPr>
              <w:spacing w:after="0" w:line="240" w:lineRule="auto"/>
              <w:ind w:right="-11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12B"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="006D2C9C" w:rsidRPr="009A212B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850" w:type="dxa"/>
          </w:tcPr>
          <w:p w14:paraId="03E9EFA0" w14:textId="4303A2AC" w:rsidR="008539E2" w:rsidRPr="009A212B" w:rsidRDefault="008539E2" w:rsidP="00FA6DB3">
            <w:pPr>
              <w:spacing w:after="0" w:line="240" w:lineRule="auto"/>
              <w:ind w:right="-11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12B"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="006D2C9C" w:rsidRPr="009A212B">
              <w:rPr>
                <w:rFonts w:ascii="Times New Roman" w:hAnsi="Times New Roman" w:cs="Times New Roman"/>
                <w:sz w:val="22"/>
                <w:szCs w:val="22"/>
              </w:rPr>
              <w:t>550</w:t>
            </w:r>
          </w:p>
        </w:tc>
        <w:tc>
          <w:tcPr>
            <w:tcW w:w="851" w:type="dxa"/>
          </w:tcPr>
          <w:p w14:paraId="409A7E0E" w14:textId="77F122EA" w:rsidR="008539E2" w:rsidRPr="009A212B" w:rsidRDefault="008539E2" w:rsidP="00FA6DB3">
            <w:pPr>
              <w:spacing w:after="0" w:line="240" w:lineRule="auto"/>
              <w:ind w:right="-11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12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6D2C9C" w:rsidRPr="009A212B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850" w:type="dxa"/>
          </w:tcPr>
          <w:p w14:paraId="01E2B584" w14:textId="7DEFC938" w:rsidR="008539E2" w:rsidRPr="009A212B" w:rsidRDefault="008539E2" w:rsidP="00FA6DB3">
            <w:pPr>
              <w:spacing w:after="0" w:line="240" w:lineRule="auto"/>
              <w:ind w:right="-11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12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6D2C9C" w:rsidRPr="009A212B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8539E2" w:rsidRPr="00FA6DB3" w14:paraId="03332D72" w14:textId="77777777" w:rsidTr="006D2C9C">
        <w:trPr>
          <w:trHeight w:val="21"/>
        </w:trPr>
        <w:tc>
          <w:tcPr>
            <w:tcW w:w="1711" w:type="dxa"/>
            <w:shd w:val="clear" w:color="auto" w:fill="auto"/>
            <w:hideMark/>
          </w:tcPr>
          <w:p w14:paraId="2CCA654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EC dS/m</w:t>
            </w:r>
          </w:p>
        </w:tc>
        <w:tc>
          <w:tcPr>
            <w:tcW w:w="725" w:type="dxa"/>
            <w:shd w:val="clear" w:color="auto" w:fill="auto"/>
          </w:tcPr>
          <w:p w14:paraId="6B9C122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1387" w:type="dxa"/>
            <w:shd w:val="clear" w:color="auto" w:fill="auto"/>
          </w:tcPr>
          <w:p w14:paraId="5D717FA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815" w:type="dxa"/>
            <w:shd w:val="clear" w:color="auto" w:fill="auto"/>
          </w:tcPr>
          <w:p w14:paraId="663B95C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850" w:type="dxa"/>
            <w:shd w:val="clear" w:color="auto" w:fill="auto"/>
          </w:tcPr>
          <w:p w14:paraId="16ED677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851" w:type="dxa"/>
            <w:shd w:val="clear" w:color="auto" w:fill="auto"/>
          </w:tcPr>
          <w:p w14:paraId="2CA6B28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850" w:type="dxa"/>
          </w:tcPr>
          <w:p w14:paraId="121B68F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851" w:type="dxa"/>
          </w:tcPr>
          <w:p w14:paraId="4095AA1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850" w:type="dxa"/>
          </w:tcPr>
          <w:p w14:paraId="48ABD5B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</w:tr>
      <w:tr w:rsidR="008539E2" w:rsidRPr="00FA6DB3" w14:paraId="4307E3BF" w14:textId="77777777" w:rsidTr="006D2C9C">
        <w:trPr>
          <w:trHeight w:val="21"/>
        </w:trPr>
        <w:tc>
          <w:tcPr>
            <w:tcW w:w="1711" w:type="dxa"/>
            <w:shd w:val="clear" w:color="auto" w:fill="auto"/>
            <w:hideMark/>
          </w:tcPr>
          <w:p w14:paraId="5D631EF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 mmol/L</w:t>
            </w:r>
          </w:p>
        </w:tc>
        <w:tc>
          <w:tcPr>
            <w:tcW w:w="725" w:type="dxa"/>
            <w:shd w:val="clear" w:color="auto" w:fill="auto"/>
          </w:tcPr>
          <w:p w14:paraId="3EA7DE8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7.55</w:t>
            </w:r>
          </w:p>
        </w:tc>
        <w:tc>
          <w:tcPr>
            <w:tcW w:w="1387" w:type="dxa"/>
            <w:shd w:val="clear" w:color="auto" w:fill="auto"/>
          </w:tcPr>
          <w:p w14:paraId="4911722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8.95</w:t>
            </w:r>
          </w:p>
        </w:tc>
        <w:tc>
          <w:tcPr>
            <w:tcW w:w="815" w:type="dxa"/>
            <w:shd w:val="clear" w:color="auto" w:fill="auto"/>
          </w:tcPr>
          <w:p w14:paraId="3D55457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8.95</w:t>
            </w:r>
          </w:p>
        </w:tc>
        <w:tc>
          <w:tcPr>
            <w:tcW w:w="850" w:type="dxa"/>
            <w:shd w:val="clear" w:color="auto" w:fill="auto"/>
          </w:tcPr>
          <w:p w14:paraId="0B55E2E2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8.95</w:t>
            </w:r>
          </w:p>
        </w:tc>
        <w:tc>
          <w:tcPr>
            <w:tcW w:w="851" w:type="dxa"/>
            <w:shd w:val="clear" w:color="auto" w:fill="auto"/>
          </w:tcPr>
          <w:p w14:paraId="78EDC1F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84</w:t>
            </w:r>
          </w:p>
        </w:tc>
        <w:tc>
          <w:tcPr>
            <w:tcW w:w="850" w:type="dxa"/>
          </w:tcPr>
          <w:p w14:paraId="543797C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4.06</w:t>
            </w:r>
          </w:p>
        </w:tc>
        <w:tc>
          <w:tcPr>
            <w:tcW w:w="851" w:type="dxa"/>
          </w:tcPr>
          <w:p w14:paraId="73C6357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8.95</w:t>
            </w:r>
          </w:p>
        </w:tc>
        <w:tc>
          <w:tcPr>
            <w:tcW w:w="850" w:type="dxa"/>
          </w:tcPr>
          <w:p w14:paraId="15FDC1F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8.95</w:t>
            </w:r>
          </w:p>
        </w:tc>
      </w:tr>
      <w:tr w:rsidR="008539E2" w:rsidRPr="00FA6DB3" w14:paraId="273AA1FC" w14:textId="77777777" w:rsidTr="006D2C9C">
        <w:trPr>
          <w:trHeight w:val="21"/>
        </w:trPr>
        <w:tc>
          <w:tcPr>
            <w:tcW w:w="1711" w:type="dxa"/>
            <w:shd w:val="clear" w:color="auto" w:fill="auto"/>
            <w:hideMark/>
          </w:tcPr>
          <w:p w14:paraId="20B8F240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Ca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+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 mmol/L</w:t>
            </w:r>
          </w:p>
        </w:tc>
        <w:tc>
          <w:tcPr>
            <w:tcW w:w="725" w:type="dxa"/>
            <w:shd w:val="clear" w:color="auto" w:fill="auto"/>
          </w:tcPr>
          <w:p w14:paraId="72324F3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50</w:t>
            </w:r>
          </w:p>
        </w:tc>
        <w:tc>
          <w:tcPr>
            <w:tcW w:w="1387" w:type="dxa"/>
            <w:shd w:val="clear" w:color="auto" w:fill="auto"/>
          </w:tcPr>
          <w:p w14:paraId="0F17277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815" w:type="dxa"/>
            <w:shd w:val="clear" w:color="auto" w:fill="auto"/>
          </w:tcPr>
          <w:p w14:paraId="0651B236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850" w:type="dxa"/>
            <w:shd w:val="clear" w:color="auto" w:fill="auto"/>
          </w:tcPr>
          <w:p w14:paraId="072E7B0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851" w:type="dxa"/>
            <w:shd w:val="clear" w:color="auto" w:fill="auto"/>
          </w:tcPr>
          <w:p w14:paraId="1D32012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850" w:type="dxa"/>
          </w:tcPr>
          <w:p w14:paraId="2263E21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851" w:type="dxa"/>
          </w:tcPr>
          <w:p w14:paraId="6CE50516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850" w:type="dxa"/>
          </w:tcPr>
          <w:p w14:paraId="29010572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</w:tr>
      <w:tr w:rsidR="008539E2" w:rsidRPr="00FA6DB3" w14:paraId="78C9622A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0F650389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+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 mmol/L</w:t>
            </w:r>
          </w:p>
        </w:tc>
        <w:tc>
          <w:tcPr>
            <w:tcW w:w="725" w:type="dxa"/>
            <w:shd w:val="clear" w:color="auto" w:fill="auto"/>
          </w:tcPr>
          <w:p w14:paraId="3145611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87" w:type="dxa"/>
            <w:shd w:val="clear" w:color="auto" w:fill="auto"/>
          </w:tcPr>
          <w:p w14:paraId="4DAA32F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815" w:type="dxa"/>
            <w:shd w:val="clear" w:color="auto" w:fill="auto"/>
          </w:tcPr>
          <w:p w14:paraId="157189B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850" w:type="dxa"/>
            <w:shd w:val="clear" w:color="auto" w:fill="auto"/>
          </w:tcPr>
          <w:p w14:paraId="3FBC16FB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851" w:type="dxa"/>
            <w:shd w:val="clear" w:color="auto" w:fill="auto"/>
          </w:tcPr>
          <w:p w14:paraId="2DCA6032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850" w:type="dxa"/>
          </w:tcPr>
          <w:p w14:paraId="47D91CC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851" w:type="dxa"/>
          </w:tcPr>
          <w:p w14:paraId="6F32DEF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850" w:type="dxa"/>
          </w:tcPr>
          <w:p w14:paraId="0DA11C5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</w:tr>
      <w:tr w:rsidR="008539E2" w:rsidRPr="00FA6DB3" w14:paraId="2C08A805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60C7CB4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NH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 mmol/L</w:t>
            </w:r>
          </w:p>
        </w:tc>
        <w:tc>
          <w:tcPr>
            <w:tcW w:w="725" w:type="dxa"/>
            <w:shd w:val="clear" w:color="auto" w:fill="auto"/>
          </w:tcPr>
          <w:p w14:paraId="6BCF7ED2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387" w:type="dxa"/>
            <w:shd w:val="clear" w:color="auto" w:fill="auto"/>
          </w:tcPr>
          <w:p w14:paraId="1241386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815" w:type="dxa"/>
            <w:shd w:val="clear" w:color="auto" w:fill="auto"/>
          </w:tcPr>
          <w:p w14:paraId="6B1E641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850" w:type="dxa"/>
            <w:shd w:val="clear" w:color="auto" w:fill="auto"/>
          </w:tcPr>
          <w:p w14:paraId="07F1E26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851" w:type="dxa"/>
            <w:shd w:val="clear" w:color="auto" w:fill="auto"/>
          </w:tcPr>
          <w:p w14:paraId="6587579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850" w:type="dxa"/>
          </w:tcPr>
          <w:p w14:paraId="143740D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851" w:type="dxa"/>
          </w:tcPr>
          <w:p w14:paraId="26BEAEC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850" w:type="dxa"/>
          </w:tcPr>
          <w:p w14:paraId="7C42DC4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8539E2" w:rsidRPr="00FA6DB3" w14:paraId="5785C8E3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63228BC6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 mmol/L</w:t>
            </w:r>
          </w:p>
        </w:tc>
        <w:tc>
          <w:tcPr>
            <w:tcW w:w="725" w:type="dxa"/>
            <w:shd w:val="clear" w:color="auto" w:fill="auto"/>
          </w:tcPr>
          <w:p w14:paraId="3F59217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3.72</w:t>
            </w:r>
          </w:p>
        </w:tc>
        <w:tc>
          <w:tcPr>
            <w:tcW w:w="1387" w:type="dxa"/>
            <w:shd w:val="clear" w:color="auto" w:fill="auto"/>
          </w:tcPr>
          <w:p w14:paraId="5965B9B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0.71</w:t>
            </w:r>
          </w:p>
        </w:tc>
        <w:tc>
          <w:tcPr>
            <w:tcW w:w="815" w:type="dxa"/>
            <w:shd w:val="clear" w:color="auto" w:fill="auto"/>
          </w:tcPr>
          <w:p w14:paraId="2E9228A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5.35</w:t>
            </w:r>
          </w:p>
        </w:tc>
        <w:tc>
          <w:tcPr>
            <w:tcW w:w="850" w:type="dxa"/>
            <w:shd w:val="clear" w:color="auto" w:fill="auto"/>
          </w:tcPr>
          <w:p w14:paraId="382F391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1.42</w:t>
            </w:r>
          </w:p>
        </w:tc>
        <w:tc>
          <w:tcPr>
            <w:tcW w:w="851" w:type="dxa"/>
            <w:shd w:val="clear" w:color="auto" w:fill="auto"/>
          </w:tcPr>
          <w:p w14:paraId="06AEACD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0.71</w:t>
            </w:r>
          </w:p>
        </w:tc>
        <w:tc>
          <w:tcPr>
            <w:tcW w:w="850" w:type="dxa"/>
          </w:tcPr>
          <w:p w14:paraId="762A248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0.71</w:t>
            </w:r>
          </w:p>
        </w:tc>
        <w:tc>
          <w:tcPr>
            <w:tcW w:w="851" w:type="dxa"/>
          </w:tcPr>
          <w:p w14:paraId="49C90AA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0.71</w:t>
            </w:r>
          </w:p>
        </w:tc>
        <w:tc>
          <w:tcPr>
            <w:tcW w:w="850" w:type="dxa"/>
          </w:tcPr>
          <w:p w14:paraId="40AA121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0.71</w:t>
            </w:r>
          </w:p>
        </w:tc>
      </w:tr>
      <w:tr w:rsidR="008539E2" w:rsidRPr="00FA6DB3" w14:paraId="57391B6B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42788AF3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SO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-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 mmol/L</w:t>
            </w:r>
          </w:p>
        </w:tc>
        <w:tc>
          <w:tcPr>
            <w:tcW w:w="725" w:type="dxa"/>
            <w:shd w:val="clear" w:color="auto" w:fill="auto"/>
          </w:tcPr>
          <w:p w14:paraId="257767F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1387" w:type="dxa"/>
            <w:shd w:val="clear" w:color="auto" w:fill="auto"/>
          </w:tcPr>
          <w:p w14:paraId="70DD3B56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15" w:type="dxa"/>
            <w:shd w:val="clear" w:color="auto" w:fill="auto"/>
          </w:tcPr>
          <w:p w14:paraId="723A37B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50" w:type="dxa"/>
            <w:shd w:val="clear" w:color="auto" w:fill="auto"/>
          </w:tcPr>
          <w:p w14:paraId="3E777F6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51" w:type="dxa"/>
            <w:shd w:val="clear" w:color="auto" w:fill="auto"/>
          </w:tcPr>
          <w:p w14:paraId="095F873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50" w:type="dxa"/>
          </w:tcPr>
          <w:p w14:paraId="30D3C31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51" w:type="dxa"/>
          </w:tcPr>
          <w:p w14:paraId="46F02F5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850" w:type="dxa"/>
          </w:tcPr>
          <w:p w14:paraId="0754B1E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</w:tr>
      <w:tr w:rsidR="008539E2" w:rsidRPr="00FA6DB3" w14:paraId="68FB6286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44DDBC6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PO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 mmol/L</w:t>
            </w:r>
          </w:p>
        </w:tc>
        <w:tc>
          <w:tcPr>
            <w:tcW w:w="725" w:type="dxa"/>
            <w:shd w:val="clear" w:color="auto" w:fill="auto"/>
          </w:tcPr>
          <w:p w14:paraId="0992724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387" w:type="dxa"/>
            <w:shd w:val="clear" w:color="auto" w:fill="auto"/>
          </w:tcPr>
          <w:p w14:paraId="52379923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815" w:type="dxa"/>
            <w:shd w:val="clear" w:color="auto" w:fill="auto"/>
          </w:tcPr>
          <w:p w14:paraId="39FAB12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850" w:type="dxa"/>
            <w:shd w:val="clear" w:color="auto" w:fill="auto"/>
          </w:tcPr>
          <w:p w14:paraId="616AEC0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851" w:type="dxa"/>
            <w:shd w:val="clear" w:color="auto" w:fill="auto"/>
          </w:tcPr>
          <w:p w14:paraId="5DEE821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850" w:type="dxa"/>
          </w:tcPr>
          <w:p w14:paraId="2202991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851" w:type="dxa"/>
          </w:tcPr>
          <w:p w14:paraId="58B8835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850" w:type="dxa"/>
          </w:tcPr>
          <w:p w14:paraId="399374F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</w:p>
        </w:tc>
      </w:tr>
      <w:tr w:rsidR="008539E2" w:rsidRPr="00FA6DB3" w14:paraId="6F5B8FEC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0EFFA85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Cl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 mmol/L</w:t>
            </w:r>
          </w:p>
        </w:tc>
        <w:tc>
          <w:tcPr>
            <w:tcW w:w="725" w:type="dxa"/>
            <w:shd w:val="clear" w:color="auto" w:fill="auto"/>
          </w:tcPr>
          <w:p w14:paraId="00EAD10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387" w:type="dxa"/>
            <w:shd w:val="clear" w:color="auto" w:fill="auto"/>
          </w:tcPr>
          <w:p w14:paraId="4B61B9D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815" w:type="dxa"/>
            <w:shd w:val="clear" w:color="auto" w:fill="auto"/>
          </w:tcPr>
          <w:p w14:paraId="7F22F45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850" w:type="dxa"/>
            <w:shd w:val="clear" w:color="auto" w:fill="auto"/>
          </w:tcPr>
          <w:p w14:paraId="7B05DD90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851" w:type="dxa"/>
            <w:shd w:val="clear" w:color="auto" w:fill="auto"/>
          </w:tcPr>
          <w:p w14:paraId="2B11E3A9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850" w:type="dxa"/>
          </w:tcPr>
          <w:p w14:paraId="6857981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851" w:type="dxa"/>
          </w:tcPr>
          <w:p w14:paraId="0372B86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850" w:type="dxa"/>
          </w:tcPr>
          <w:p w14:paraId="6319C9B2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</w:tr>
      <w:tr w:rsidR="008539E2" w:rsidRPr="00FA6DB3" w14:paraId="1EB1AF30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26AD3DE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 xml:space="preserve">Fe 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μ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ol/L</w:t>
            </w:r>
          </w:p>
        </w:tc>
        <w:tc>
          <w:tcPr>
            <w:tcW w:w="725" w:type="dxa"/>
            <w:shd w:val="clear" w:color="auto" w:fill="auto"/>
          </w:tcPr>
          <w:p w14:paraId="5F2CB9C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0.00</w:t>
            </w:r>
          </w:p>
        </w:tc>
        <w:tc>
          <w:tcPr>
            <w:tcW w:w="1387" w:type="dxa"/>
            <w:shd w:val="clear" w:color="auto" w:fill="auto"/>
          </w:tcPr>
          <w:p w14:paraId="51E018F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71.56</w:t>
            </w:r>
          </w:p>
        </w:tc>
        <w:tc>
          <w:tcPr>
            <w:tcW w:w="815" w:type="dxa"/>
            <w:shd w:val="clear" w:color="auto" w:fill="auto"/>
          </w:tcPr>
          <w:p w14:paraId="1D2A26A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71.56</w:t>
            </w:r>
          </w:p>
        </w:tc>
        <w:tc>
          <w:tcPr>
            <w:tcW w:w="850" w:type="dxa"/>
            <w:shd w:val="clear" w:color="auto" w:fill="auto"/>
          </w:tcPr>
          <w:p w14:paraId="751A931C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71.56</w:t>
            </w:r>
          </w:p>
        </w:tc>
        <w:tc>
          <w:tcPr>
            <w:tcW w:w="851" w:type="dxa"/>
            <w:shd w:val="clear" w:color="auto" w:fill="auto"/>
          </w:tcPr>
          <w:p w14:paraId="178A985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71.56</w:t>
            </w:r>
          </w:p>
        </w:tc>
        <w:tc>
          <w:tcPr>
            <w:tcW w:w="850" w:type="dxa"/>
          </w:tcPr>
          <w:p w14:paraId="3B028B6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71.56</w:t>
            </w:r>
          </w:p>
        </w:tc>
        <w:tc>
          <w:tcPr>
            <w:tcW w:w="851" w:type="dxa"/>
          </w:tcPr>
          <w:p w14:paraId="6BABEEA6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71.56</w:t>
            </w:r>
          </w:p>
        </w:tc>
        <w:tc>
          <w:tcPr>
            <w:tcW w:w="850" w:type="dxa"/>
          </w:tcPr>
          <w:p w14:paraId="3DEF418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71.56</w:t>
            </w:r>
          </w:p>
        </w:tc>
      </w:tr>
      <w:tr w:rsidR="008539E2" w:rsidRPr="00FA6DB3" w14:paraId="036D8D8F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219A816E" w14:textId="77777777" w:rsidR="008539E2" w:rsidRPr="00FA6DB3" w:rsidRDefault="008539E2" w:rsidP="00FA6DB3">
            <w:pPr>
              <w:spacing w:after="0" w:line="240" w:lineRule="auto"/>
              <w:ind w:right="-10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n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 xml:space="preserve"> μ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ol/L</w:t>
            </w:r>
          </w:p>
        </w:tc>
        <w:tc>
          <w:tcPr>
            <w:tcW w:w="725" w:type="dxa"/>
            <w:shd w:val="clear" w:color="auto" w:fill="auto"/>
          </w:tcPr>
          <w:p w14:paraId="3F642D41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387" w:type="dxa"/>
            <w:shd w:val="clear" w:color="auto" w:fill="auto"/>
          </w:tcPr>
          <w:p w14:paraId="0128FDB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21</w:t>
            </w:r>
          </w:p>
        </w:tc>
        <w:tc>
          <w:tcPr>
            <w:tcW w:w="815" w:type="dxa"/>
            <w:shd w:val="clear" w:color="auto" w:fill="auto"/>
          </w:tcPr>
          <w:p w14:paraId="1C9A2CE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21</w:t>
            </w:r>
          </w:p>
        </w:tc>
        <w:tc>
          <w:tcPr>
            <w:tcW w:w="850" w:type="dxa"/>
            <w:shd w:val="clear" w:color="auto" w:fill="auto"/>
          </w:tcPr>
          <w:p w14:paraId="61BA3299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21</w:t>
            </w:r>
          </w:p>
        </w:tc>
        <w:tc>
          <w:tcPr>
            <w:tcW w:w="851" w:type="dxa"/>
            <w:shd w:val="clear" w:color="auto" w:fill="auto"/>
          </w:tcPr>
          <w:p w14:paraId="3F340D42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21</w:t>
            </w:r>
          </w:p>
        </w:tc>
        <w:tc>
          <w:tcPr>
            <w:tcW w:w="850" w:type="dxa"/>
          </w:tcPr>
          <w:p w14:paraId="4AED6DE6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21</w:t>
            </w:r>
          </w:p>
        </w:tc>
        <w:tc>
          <w:tcPr>
            <w:tcW w:w="851" w:type="dxa"/>
          </w:tcPr>
          <w:p w14:paraId="119DF0F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21</w:t>
            </w:r>
          </w:p>
        </w:tc>
        <w:tc>
          <w:tcPr>
            <w:tcW w:w="850" w:type="dxa"/>
          </w:tcPr>
          <w:p w14:paraId="7332EAFB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21</w:t>
            </w:r>
          </w:p>
        </w:tc>
      </w:tr>
      <w:tr w:rsidR="008539E2" w:rsidRPr="00FA6DB3" w14:paraId="7D983644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1CDC497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Zn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 xml:space="preserve"> μ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ol/L</w:t>
            </w:r>
          </w:p>
        </w:tc>
        <w:tc>
          <w:tcPr>
            <w:tcW w:w="725" w:type="dxa"/>
            <w:shd w:val="clear" w:color="auto" w:fill="auto"/>
          </w:tcPr>
          <w:p w14:paraId="49FC367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1387" w:type="dxa"/>
            <w:shd w:val="clear" w:color="auto" w:fill="auto"/>
          </w:tcPr>
          <w:p w14:paraId="6BC38A2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815" w:type="dxa"/>
            <w:shd w:val="clear" w:color="auto" w:fill="auto"/>
          </w:tcPr>
          <w:p w14:paraId="479859E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850" w:type="dxa"/>
            <w:shd w:val="clear" w:color="auto" w:fill="auto"/>
          </w:tcPr>
          <w:p w14:paraId="3ABDDB72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851" w:type="dxa"/>
            <w:shd w:val="clear" w:color="auto" w:fill="auto"/>
          </w:tcPr>
          <w:p w14:paraId="209866C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850" w:type="dxa"/>
          </w:tcPr>
          <w:p w14:paraId="11AC9DC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851" w:type="dxa"/>
          </w:tcPr>
          <w:p w14:paraId="262D3322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850" w:type="dxa"/>
          </w:tcPr>
          <w:p w14:paraId="2F0F6B6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</w:tr>
      <w:tr w:rsidR="008539E2" w:rsidRPr="00FA6DB3" w14:paraId="18A7F8F7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5366C57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Cu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 xml:space="preserve"> μ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ol/L</w:t>
            </w:r>
          </w:p>
        </w:tc>
        <w:tc>
          <w:tcPr>
            <w:tcW w:w="725" w:type="dxa"/>
            <w:shd w:val="clear" w:color="auto" w:fill="auto"/>
          </w:tcPr>
          <w:p w14:paraId="28B23C53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87" w:type="dxa"/>
            <w:shd w:val="clear" w:color="auto" w:fill="auto"/>
          </w:tcPr>
          <w:p w14:paraId="58C10AA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815" w:type="dxa"/>
            <w:shd w:val="clear" w:color="auto" w:fill="auto"/>
          </w:tcPr>
          <w:p w14:paraId="00C3767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850" w:type="dxa"/>
            <w:shd w:val="clear" w:color="auto" w:fill="auto"/>
          </w:tcPr>
          <w:p w14:paraId="65A4E1D0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851" w:type="dxa"/>
            <w:shd w:val="clear" w:color="auto" w:fill="auto"/>
          </w:tcPr>
          <w:p w14:paraId="0177CAF3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850" w:type="dxa"/>
          </w:tcPr>
          <w:p w14:paraId="6BB177C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851" w:type="dxa"/>
          </w:tcPr>
          <w:p w14:paraId="124E2E7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850" w:type="dxa"/>
          </w:tcPr>
          <w:p w14:paraId="5C5A8B89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</w:tr>
      <w:tr w:rsidR="008539E2" w:rsidRPr="00FA6DB3" w14:paraId="0EA1D7AB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7F06C84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 xml:space="preserve"> μ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ol/L</w:t>
            </w:r>
          </w:p>
        </w:tc>
        <w:tc>
          <w:tcPr>
            <w:tcW w:w="725" w:type="dxa"/>
            <w:shd w:val="clear" w:color="auto" w:fill="auto"/>
          </w:tcPr>
          <w:p w14:paraId="423F81D3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30.00</w:t>
            </w:r>
          </w:p>
        </w:tc>
        <w:tc>
          <w:tcPr>
            <w:tcW w:w="1387" w:type="dxa"/>
            <w:shd w:val="clear" w:color="auto" w:fill="auto"/>
          </w:tcPr>
          <w:p w14:paraId="196450B3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52</w:t>
            </w:r>
          </w:p>
        </w:tc>
        <w:tc>
          <w:tcPr>
            <w:tcW w:w="815" w:type="dxa"/>
            <w:shd w:val="clear" w:color="auto" w:fill="auto"/>
          </w:tcPr>
          <w:p w14:paraId="38789CB9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52</w:t>
            </w:r>
          </w:p>
        </w:tc>
        <w:tc>
          <w:tcPr>
            <w:tcW w:w="850" w:type="dxa"/>
            <w:shd w:val="clear" w:color="auto" w:fill="auto"/>
          </w:tcPr>
          <w:p w14:paraId="062139C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52</w:t>
            </w:r>
          </w:p>
        </w:tc>
        <w:tc>
          <w:tcPr>
            <w:tcW w:w="851" w:type="dxa"/>
            <w:shd w:val="clear" w:color="auto" w:fill="auto"/>
          </w:tcPr>
          <w:p w14:paraId="43B34A16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52</w:t>
            </w:r>
          </w:p>
        </w:tc>
        <w:tc>
          <w:tcPr>
            <w:tcW w:w="850" w:type="dxa"/>
          </w:tcPr>
          <w:p w14:paraId="502DF4F3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52</w:t>
            </w:r>
          </w:p>
        </w:tc>
        <w:tc>
          <w:tcPr>
            <w:tcW w:w="851" w:type="dxa"/>
          </w:tcPr>
          <w:p w14:paraId="0E1AE8A5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52</w:t>
            </w:r>
          </w:p>
        </w:tc>
        <w:tc>
          <w:tcPr>
            <w:tcW w:w="850" w:type="dxa"/>
          </w:tcPr>
          <w:p w14:paraId="395BB7A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8.52</w:t>
            </w:r>
          </w:p>
        </w:tc>
      </w:tr>
      <w:tr w:rsidR="008539E2" w:rsidRPr="00FA6DB3" w14:paraId="1B58AE2F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71DB659A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 xml:space="preserve"> μ</w:t>
            </w: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ol/L</w:t>
            </w:r>
            <w:r w:rsidRPr="00FA6D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25" w:type="dxa"/>
            <w:shd w:val="clear" w:color="auto" w:fill="auto"/>
          </w:tcPr>
          <w:p w14:paraId="08D5C4C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387" w:type="dxa"/>
            <w:shd w:val="clear" w:color="auto" w:fill="auto"/>
          </w:tcPr>
          <w:p w14:paraId="0BEAB547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815" w:type="dxa"/>
            <w:shd w:val="clear" w:color="auto" w:fill="auto"/>
          </w:tcPr>
          <w:p w14:paraId="463913F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850" w:type="dxa"/>
            <w:shd w:val="clear" w:color="auto" w:fill="auto"/>
          </w:tcPr>
          <w:p w14:paraId="16C1081D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851" w:type="dxa"/>
            <w:shd w:val="clear" w:color="auto" w:fill="auto"/>
          </w:tcPr>
          <w:p w14:paraId="0660F849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850" w:type="dxa"/>
          </w:tcPr>
          <w:p w14:paraId="5121C16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851" w:type="dxa"/>
          </w:tcPr>
          <w:p w14:paraId="1704EE00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850" w:type="dxa"/>
          </w:tcPr>
          <w:p w14:paraId="332B333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8539E2" w:rsidRPr="00FA6DB3" w14:paraId="69A1547F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341EF573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shd w:val="clear" w:color="auto" w:fill="auto"/>
          </w:tcPr>
          <w:p w14:paraId="22BB1558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7" w:type="dxa"/>
            <w:shd w:val="clear" w:color="auto" w:fill="auto"/>
          </w:tcPr>
          <w:p w14:paraId="7E2E9F4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shd w:val="clear" w:color="auto" w:fill="auto"/>
          </w:tcPr>
          <w:p w14:paraId="5DA0ECC9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1A8C93E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33D0A6B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7C57BDF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E2DE68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1F11AE4" w14:textId="77777777" w:rsidR="008539E2" w:rsidRPr="00FA6DB3" w:rsidRDefault="008539E2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7609C" w:rsidRPr="00FA6DB3" w14:paraId="68FBF710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5DFB2986" w14:textId="1C971164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N/K</w:t>
            </w:r>
          </w:p>
        </w:tc>
        <w:tc>
          <w:tcPr>
            <w:tcW w:w="725" w:type="dxa"/>
            <w:shd w:val="clear" w:color="auto" w:fill="auto"/>
          </w:tcPr>
          <w:p w14:paraId="0774F23E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7" w:type="dxa"/>
            <w:shd w:val="clear" w:color="auto" w:fill="auto"/>
          </w:tcPr>
          <w:p w14:paraId="2C7DF1F7" w14:textId="7CA93691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815" w:type="dxa"/>
            <w:shd w:val="clear" w:color="auto" w:fill="auto"/>
          </w:tcPr>
          <w:p w14:paraId="76B86878" w14:textId="207BEEE4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850" w:type="dxa"/>
            <w:shd w:val="clear" w:color="auto" w:fill="auto"/>
          </w:tcPr>
          <w:p w14:paraId="1B8CB856" w14:textId="3F39CEBF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53</w:t>
            </w:r>
          </w:p>
        </w:tc>
        <w:tc>
          <w:tcPr>
            <w:tcW w:w="851" w:type="dxa"/>
            <w:shd w:val="clear" w:color="auto" w:fill="auto"/>
          </w:tcPr>
          <w:p w14:paraId="00886EB9" w14:textId="65149555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2.95</w:t>
            </w:r>
          </w:p>
        </w:tc>
        <w:tc>
          <w:tcPr>
            <w:tcW w:w="850" w:type="dxa"/>
          </w:tcPr>
          <w:p w14:paraId="0D0C5A85" w14:textId="7E8E26BF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851" w:type="dxa"/>
          </w:tcPr>
          <w:p w14:paraId="2DF95358" w14:textId="1F14602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850" w:type="dxa"/>
          </w:tcPr>
          <w:p w14:paraId="50FF30B2" w14:textId="162BABD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</w:tr>
      <w:tr w:rsidR="0087609C" w:rsidRPr="00FA6DB3" w14:paraId="611D6D3B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6D338AC3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K/Total N</w:t>
            </w:r>
          </w:p>
        </w:tc>
        <w:tc>
          <w:tcPr>
            <w:tcW w:w="725" w:type="dxa"/>
            <w:shd w:val="clear" w:color="auto" w:fill="auto"/>
          </w:tcPr>
          <w:p w14:paraId="6D5F59FE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7" w:type="dxa"/>
            <w:shd w:val="clear" w:color="auto" w:fill="auto"/>
          </w:tcPr>
          <w:p w14:paraId="7E0C488D" w14:textId="1291793A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815" w:type="dxa"/>
            <w:shd w:val="clear" w:color="auto" w:fill="auto"/>
          </w:tcPr>
          <w:p w14:paraId="38483CFD" w14:textId="71E462D6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850" w:type="dxa"/>
            <w:shd w:val="clear" w:color="auto" w:fill="auto"/>
          </w:tcPr>
          <w:p w14:paraId="465881D0" w14:textId="61B0917E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851" w:type="dxa"/>
            <w:shd w:val="clear" w:color="auto" w:fill="auto"/>
          </w:tcPr>
          <w:p w14:paraId="4C78E27A" w14:textId="4DCA8263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850" w:type="dxa"/>
          </w:tcPr>
          <w:p w14:paraId="54953AF6" w14:textId="6CF8F43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851" w:type="dxa"/>
          </w:tcPr>
          <w:p w14:paraId="7C03C4A2" w14:textId="25BDE389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850" w:type="dxa"/>
          </w:tcPr>
          <w:p w14:paraId="379B6FD1" w14:textId="00CEB47F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87609C" w:rsidRPr="00FA6DB3" w14:paraId="7B10BD14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40F45523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K/(</w:t>
            </w:r>
            <w:proofErr w:type="spellStart"/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K+Ca+Mg</w:t>
            </w:r>
            <w:proofErr w:type="spellEnd"/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5" w:type="dxa"/>
            <w:shd w:val="clear" w:color="auto" w:fill="auto"/>
          </w:tcPr>
          <w:p w14:paraId="7872FE59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7" w:type="dxa"/>
            <w:shd w:val="clear" w:color="auto" w:fill="auto"/>
          </w:tcPr>
          <w:p w14:paraId="6E9485FA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815" w:type="dxa"/>
            <w:shd w:val="clear" w:color="auto" w:fill="auto"/>
          </w:tcPr>
          <w:p w14:paraId="52E4CC84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850" w:type="dxa"/>
            <w:shd w:val="clear" w:color="auto" w:fill="auto"/>
          </w:tcPr>
          <w:p w14:paraId="2E86D82B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1FB8E6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850" w:type="dxa"/>
            <w:vAlign w:val="bottom"/>
          </w:tcPr>
          <w:p w14:paraId="0A0509C7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851" w:type="dxa"/>
            <w:vAlign w:val="bottom"/>
          </w:tcPr>
          <w:p w14:paraId="7E54CFEF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850" w:type="dxa"/>
            <w:vAlign w:val="bottom"/>
          </w:tcPr>
          <w:p w14:paraId="16BA1051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87609C" w:rsidRPr="00FA6DB3" w14:paraId="2B8BFCE7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4C32974F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Ca/(</w:t>
            </w:r>
            <w:proofErr w:type="spellStart"/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K+Ca+Mg</w:t>
            </w:r>
            <w:proofErr w:type="spellEnd"/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5" w:type="dxa"/>
            <w:shd w:val="clear" w:color="auto" w:fill="auto"/>
          </w:tcPr>
          <w:p w14:paraId="4BE39308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7" w:type="dxa"/>
            <w:shd w:val="clear" w:color="auto" w:fill="auto"/>
          </w:tcPr>
          <w:p w14:paraId="748C71DF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815" w:type="dxa"/>
            <w:shd w:val="clear" w:color="auto" w:fill="auto"/>
          </w:tcPr>
          <w:p w14:paraId="4AF95B4B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850" w:type="dxa"/>
            <w:shd w:val="clear" w:color="auto" w:fill="auto"/>
          </w:tcPr>
          <w:p w14:paraId="5B3019A5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54C121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850" w:type="dxa"/>
            <w:vAlign w:val="bottom"/>
          </w:tcPr>
          <w:p w14:paraId="5182084C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851" w:type="dxa"/>
            <w:vAlign w:val="bottom"/>
          </w:tcPr>
          <w:p w14:paraId="04852860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850" w:type="dxa"/>
            <w:vAlign w:val="bottom"/>
          </w:tcPr>
          <w:p w14:paraId="036A9969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87609C" w:rsidRPr="00FA6DB3" w14:paraId="361593B4" w14:textId="77777777" w:rsidTr="006D2C9C">
        <w:trPr>
          <w:trHeight w:val="21"/>
        </w:trPr>
        <w:tc>
          <w:tcPr>
            <w:tcW w:w="1711" w:type="dxa"/>
            <w:shd w:val="clear" w:color="auto" w:fill="auto"/>
          </w:tcPr>
          <w:p w14:paraId="347206C1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Mg/(</w:t>
            </w:r>
            <w:proofErr w:type="spellStart"/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K+Ca+Mg</w:t>
            </w:r>
            <w:proofErr w:type="spellEnd"/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5" w:type="dxa"/>
            <w:shd w:val="clear" w:color="auto" w:fill="auto"/>
          </w:tcPr>
          <w:p w14:paraId="1579F5FA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7" w:type="dxa"/>
            <w:shd w:val="clear" w:color="auto" w:fill="auto"/>
          </w:tcPr>
          <w:p w14:paraId="02DE45D3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815" w:type="dxa"/>
            <w:shd w:val="clear" w:color="auto" w:fill="auto"/>
          </w:tcPr>
          <w:p w14:paraId="24296680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850" w:type="dxa"/>
            <w:shd w:val="clear" w:color="auto" w:fill="auto"/>
          </w:tcPr>
          <w:p w14:paraId="634E14D7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8272DE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850" w:type="dxa"/>
            <w:vAlign w:val="bottom"/>
          </w:tcPr>
          <w:p w14:paraId="387D84AB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851" w:type="dxa"/>
            <w:vAlign w:val="bottom"/>
          </w:tcPr>
          <w:p w14:paraId="42575BAE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850" w:type="dxa"/>
            <w:vAlign w:val="bottom"/>
          </w:tcPr>
          <w:p w14:paraId="2C64E799" w14:textId="77777777" w:rsidR="0087609C" w:rsidRPr="00FA6DB3" w:rsidRDefault="0087609C" w:rsidP="00FA6D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6DB3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</w:tbl>
    <w:bookmarkEnd w:id="1"/>
    <w:p w14:paraId="74D01FED" w14:textId="68D9C949" w:rsidR="008539E2" w:rsidRPr="00FA6DB3" w:rsidRDefault="008539E2" w:rsidP="00FA6DB3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FA6DB3">
        <w:rPr>
          <w:rFonts w:ascii="Times New Roman" w:hAnsi="Times New Roman" w:cs="Times New Roman"/>
          <w:sz w:val="22"/>
          <w:szCs w:val="22"/>
        </w:rPr>
        <w:t xml:space="preserve">Starter NS was introduced into the closed system for </w:t>
      </w:r>
      <w:r w:rsidR="00012729" w:rsidRPr="00FA6DB3">
        <w:rPr>
          <w:rFonts w:ascii="Times New Roman" w:hAnsi="Times New Roman" w:cs="Times New Roman"/>
          <w:sz w:val="22"/>
          <w:szCs w:val="22"/>
        </w:rPr>
        <w:t xml:space="preserve">15 </w:t>
      </w:r>
      <w:r w:rsidRPr="00FA6DB3">
        <w:rPr>
          <w:rFonts w:ascii="Times New Roman" w:hAnsi="Times New Roman" w:cs="Times New Roman"/>
          <w:sz w:val="22"/>
          <w:szCs w:val="22"/>
        </w:rPr>
        <w:t>days, before the application of the modified NS.</w:t>
      </w:r>
    </w:p>
    <w:p w14:paraId="6F65C87F" w14:textId="77777777" w:rsidR="008539E2" w:rsidRPr="00FA6DB3" w:rsidRDefault="008539E2" w:rsidP="00FA6DB3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bookmarkEnd w:id="0"/>
    <w:p w14:paraId="622819CF" w14:textId="77777777" w:rsidR="008539E2" w:rsidRPr="00F7234E" w:rsidRDefault="008539E2" w:rsidP="00F7234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8539E2" w:rsidRPr="00F7234E" w:rsidSect="006D2C9C">
      <w:headerReference w:type="default" r:id="rId8"/>
      <w:footerReference w:type="default" r:id="rId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ACE6BB" w14:textId="77777777" w:rsidR="0010190A" w:rsidRDefault="0010190A">
      <w:pPr>
        <w:spacing w:after="0" w:line="240" w:lineRule="auto"/>
      </w:pPr>
      <w:r>
        <w:separator/>
      </w:r>
    </w:p>
  </w:endnote>
  <w:endnote w:type="continuationSeparator" w:id="0">
    <w:p w14:paraId="6763B761" w14:textId="77777777" w:rsidR="0010190A" w:rsidRDefault="00101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53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A22315" w14:textId="77777777" w:rsidR="00E233FC" w:rsidRDefault="00E233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28B87E" w14:textId="77777777" w:rsidR="00E233FC" w:rsidRDefault="00E23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7FE5BE" w14:textId="77777777" w:rsidR="0010190A" w:rsidRDefault="0010190A">
      <w:pPr>
        <w:spacing w:after="0" w:line="240" w:lineRule="auto"/>
      </w:pPr>
      <w:r>
        <w:separator/>
      </w:r>
    </w:p>
  </w:footnote>
  <w:footnote w:type="continuationSeparator" w:id="0">
    <w:p w14:paraId="05B8BCE0" w14:textId="77777777" w:rsidR="0010190A" w:rsidRDefault="001019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CD6D1C" w14:textId="77777777" w:rsidR="00E233FC" w:rsidRPr="00CC134B" w:rsidRDefault="00E233FC" w:rsidP="00B6469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80F43"/>
    <w:multiLevelType w:val="hybridMultilevel"/>
    <w:tmpl w:val="6B66A40A"/>
    <w:lvl w:ilvl="0" w:tplc="A1CA6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7A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2CA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BE0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F62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6477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21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ECE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B0D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AF1624"/>
    <w:multiLevelType w:val="hybridMultilevel"/>
    <w:tmpl w:val="4B7EB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F3EC8"/>
    <w:multiLevelType w:val="hybridMultilevel"/>
    <w:tmpl w:val="8392EE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E149FC"/>
    <w:multiLevelType w:val="hybridMultilevel"/>
    <w:tmpl w:val="250A43F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412043460">
    <w:abstractNumId w:val="0"/>
  </w:num>
  <w:num w:numId="2" w16cid:durableId="1469322528">
    <w:abstractNumId w:val="1"/>
  </w:num>
  <w:num w:numId="3" w16cid:durableId="614559311">
    <w:abstractNumId w:val="2"/>
  </w:num>
  <w:num w:numId="4" w16cid:durableId="955020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04"/>
    <w:rsid w:val="00006E76"/>
    <w:rsid w:val="00011238"/>
    <w:rsid w:val="00012729"/>
    <w:rsid w:val="00017945"/>
    <w:rsid w:val="0002479A"/>
    <w:rsid w:val="00032895"/>
    <w:rsid w:val="0003621B"/>
    <w:rsid w:val="00042B00"/>
    <w:rsid w:val="00046937"/>
    <w:rsid w:val="00050D14"/>
    <w:rsid w:val="00053131"/>
    <w:rsid w:val="000604D5"/>
    <w:rsid w:val="00064A71"/>
    <w:rsid w:val="000661BA"/>
    <w:rsid w:val="000707E5"/>
    <w:rsid w:val="000847D4"/>
    <w:rsid w:val="00093D0C"/>
    <w:rsid w:val="000A0B7D"/>
    <w:rsid w:val="000A2125"/>
    <w:rsid w:val="000A2253"/>
    <w:rsid w:val="000B6FE0"/>
    <w:rsid w:val="000B74DD"/>
    <w:rsid w:val="000D191D"/>
    <w:rsid w:val="000D3B3E"/>
    <w:rsid w:val="000E3037"/>
    <w:rsid w:val="000E6D2B"/>
    <w:rsid w:val="000F24FE"/>
    <w:rsid w:val="000F55D1"/>
    <w:rsid w:val="0010190A"/>
    <w:rsid w:val="0011075D"/>
    <w:rsid w:val="001135C2"/>
    <w:rsid w:val="00121233"/>
    <w:rsid w:val="00126D1B"/>
    <w:rsid w:val="00132D1A"/>
    <w:rsid w:val="001429A1"/>
    <w:rsid w:val="00142FA9"/>
    <w:rsid w:val="001520B7"/>
    <w:rsid w:val="0016232F"/>
    <w:rsid w:val="00166D00"/>
    <w:rsid w:val="00172E07"/>
    <w:rsid w:val="00175A6B"/>
    <w:rsid w:val="001761BA"/>
    <w:rsid w:val="0018106F"/>
    <w:rsid w:val="00182A87"/>
    <w:rsid w:val="00183CD7"/>
    <w:rsid w:val="001914DA"/>
    <w:rsid w:val="001A4D77"/>
    <w:rsid w:val="001B1B7B"/>
    <w:rsid w:val="001C177E"/>
    <w:rsid w:val="001C29FD"/>
    <w:rsid w:val="001D05C6"/>
    <w:rsid w:val="001D2ED0"/>
    <w:rsid w:val="001D728B"/>
    <w:rsid w:val="001E6C2E"/>
    <w:rsid w:val="001F486B"/>
    <w:rsid w:val="00205672"/>
    <w:rsid w:val="00213310"/>
    <w:rsid w:val="00223B8A"/>
    <w:rsid w:val="00232AAC"/>
    <w:rsid w:val="00233AF4"/>
    <w:rsid w:val="0023634E"/>
    <w:rsid w:val="002363F4"/>
    <w:rsid w:val="0023669B"/>
    <w:rsid w:val="0023708B"/>
    <w:rsid w:val="00255604"/>
    <w:rsid w:val="0026111B"/>
    <w:rsid w:val="00262D0B"/>
    <w:rsid w:val="002634A7"/>
    <w:rsid w:val="002653B6"/>
    <w:rsid w:val="002679C1"/>
    <w:rsid w:val="00267E2F"/>
    <w:rsid w:val="002751AB"/>
    <w:rsid w:val="00280410"/>
    <w:rsid w:val="002829FF"/>
    <w:rsid w:val="00290D25"/>
    <w:rsid w:val="002A1340"/>
    <w:rsid w:val="002A2130"/>
    <w:rsid w:val="002A3FCF"/>
    <w:rsid w:val="002A5FC2"/>
    <w:rsid w:val="002A67A2"/>
    <w:rsid w:val="002B141B"/>
    <w:rsid w:val="002B3B13"/>
    <w:rsid w:val="002B4A6B"/>
    <w:rsid w:val="002D4B36"/>
    <w:rsid w:val="002E2C4D"/>
    <w:rsid w:val="002E7A13"/>
    <w:rsid w:val="002F2246"/>
    <w:rsid w:val="002F4C85"/>
    <w:rsid w:val="002F757C"/>
    <w:rsid w:val="00340D2D"/>
    <w:rsid w:val="0034311C"/>
    <w:rsid w:val="00350C36"/>
    <w:rsid w:val="003516B9"/>
    <w:rsid w:val="00352306"/>
    <w:rsid w:val="003543DC"/>
    <w:rsid w:val="003660A5"/>
    <w:rsid w:val="00371749"/>
    <w:rsid w:val="0037460D"/>
    <w:rsid w:val="0038025F"/>
    <w:rsid w:val="00381CCE"/>
    <w:rsid w:val="00382477"/>
    <w:rsid w:val="00383C0F"/>
    <w:rsid w:val="00390056"/>
    <w:rsid w:val="003A171E"/>
    <w:rsid w:val="003A7584"/>
    <w:rsid w:val="003B3EFD"/>
    <w:rsid w:val="003C2A33"/>
    <w:rsid w:val="003D1CFB"/>
    <w:rsid w:val="003D2CB6"/>
    <w:rsid w:val="003D5E56"/>
    <w:rsid w:val="003E3192"/>
    <w:rsid w:val="003E48CC"/>
    <w:rsid w:val="003E596A"/>
    <w:rsid w:val="003E6CFB"/>
    <w:rsid w:val="003F6027"/>
    <w:rsid w:val="003F6744"/>
    <w:rsid w:val="0040016E"/>
    <w:rsid w:val="004029B4"/>
    <w:rsid w:val="004051B2"/>
    <w:rsid w:val="00413F59"/>
    <w:rsid w:val="00414446"/>
    <w:rsid w:val="00424850"/>
    <w:rsid w:val="00431754"/>
    <w:rsid w:val="004335DB"/>
    <w:rsid w:val="0043604A"/>
    <w:rsid w:val="00441374"/>
    <w:rsid w:val="00441C9A"/>
    <w:rsid w:val="00441EAB"/>
    <w:rsid w:val="00470BAB"/>
    <w:rsid w:val="00472DE2"/>
    <w:rsid w:val="00482CA2"/>
    <w:rsid w:val="004842EE"/>
    <w:rsid w:val="00484BF6"/>
    <w:rsid w:val="00486D7D"/>
    <w:rsid w:val="004919E2"/>
    <w:rsid w:val="004A11B8"/>
    <w:rsid w:val="004B442B"/>
    <w:rsid w:val="004B4B4B"/>
    <w:rsid w:val="004C15CB"/>
    <w:rsid w:val="004C34EF"/>
    <w:rsid w:val="004D3EAA"/>
    <w:rsid w:val="004D65C7"/>
    <w:rsid w:val="004D70D1"/>
    <w:rsid w:val="004D7DEC"/>
    <w:rsid w:val="004E380E"/>
    <w:rsid w:val="004F2D77"/>
    <w:rsid w:val="005008C2"/>
    <w:rsid w:val="00501E73"/>
    <w:rsid w:val="00511CA6"/>
    <w:rsid w:val="00512B94"/>
    <w:rsid w:val="005253CE"/>
    <w:rsid w:val="005301FF"/>
    <w:rsid w:val="005308FE"/>
    <w:rsid w:val="00533A9E"/>
    <w:rsid w:val="005346DD"/>
    <w:rsid w:val="005360AC"/>
    <w:rsid w:val="00541CFD"/>
    <w:rsid w:val="00544AFB"/>
    <w:rsid w:val="00546407"/>
    <w:rsid w:val="005505A7"/>
    <w:rsid w:val="00554DD3"/>
    <w:rsid w:val="005600BF"/>
    <w:rsid w:val="005604F9"/>
    <w:rsid w:val="00561C33"/>
    <w:rsid w:val="0056746F"/>
    <w:rsid w:val="00567A54"/>
    <w:rsid w:val="005713AB"/>
    <w:rsid w:val="00571675"/>
    <w:rsid w:val="00576813"/>
    <w:rsid w:val="005806A9"/>
    <w:rsid w:val="00583E85"/>
    <w:rsid w:val="00585D43"/>
    <w:rsid w:val="00585E3D"/>
    <w:rsid w:val="00594EED"/>
    <w:rsid w:val="005A1E13"/>
    <w:rsid w:val="005A7AB0"/>
    <w:rsid w:val="005B1466"/>
    <w:rsid w:val="005B304A"/>
    <w:rsid w:val="005B616A"/>
    <w:rsid w:val="005C5F91"/>
    <w:rsid w:val="005C7509"/>
    <w:rsid w:val="005D6315"/>
    <w:rsid w:val="005E2804"/>
    <w:rsid w:val="005E287E"/>
    <w:rsid w:val="005F5665"/>
    <w:rsid w:val="00607F6C"/>
    <w:rsid w:val="00620BBD"/>
    <w:rsid w:val="00626590"/>
    <w:rsid w:val="006318F0"/>
    <w:rsid w:val="0063390F"/>
    <w:rsid w:val="00645A05"/>
    <w:rsid w:val="006668C3"/>
    <w:rsid w:val="006702C2"/>
    <w:rsid w:val="00670BCD"/>
    <w:rsid w:val="0068498F"/>
    <w:rsid w:val="0068581C"/>
    <w:rsid w:val="0069059D"/>
    <w:rsid w:val="00692F1D"/>
    <w:rsid w:val="006945C7"/>
    <w:rsid w:val="006B00D7"/>
    <w:rsid w:val="006D2C9C"/>
    <w:rsid w:val="006D7FDC"/>
    <w:rsid w:val="006E0917"/>
    <w:rsid w:val="006E4BE1"/>
    <w:rsid w:val="006E6229"/>
    <w:rsid w:val="006F3AA0"/>
    <w:rsid w:val="007033CE"/>
    <w:rsid w:val="00703667"/>
    <w:rsid w:val="00704F7E"/>
    <w:rsid w:val="00705345"/>
    <w:rsid w:val="00722A61"/>
    <w:rsid w:val="007300CC"/>
    <w:rsid w:val="00731110"/>
    <w:rsid w:val="00750853"/>
    <w:rsid w:val="007526D9"/>
    <w:rsid w:val="00754D0B"/>
    <w:rsid w:val="0077350D"/>
    <w:rsid w:val="00774366"/>
    <w:rsid w:val="00781AA8"/>
    <w:rsid w:val="00781ECA"/>
    <w:rsid w:val="00787EA5"/>
    <w:rsid w:val="00796A8F"/>
    <w:rsid w:val="007A3D1A"/>
    <w:rsid w:val="007C52D2"/>
    <w:rsid w:val="007D0023"/>
    <w:rsid w:val="007D3CF2"/>
    <w:rsid w:val="007D761E"/>
    <w:rsid w:val="007E59A6"/>
    <w:rsid w:val="007E5A0F"/>
    <w:rsid w:val="007F701E"/>
    <w:rsid w:val="0083058C"/>
    <w:rsid w:val="00831F02"/>
    <w:rsid w:val="008330E5"/>
    <w:rsid w:val="00844908"/>
    <w:rsid w:val="00852F13"/>
    <w:rsid w:val="0085366E"/>
    <w:rsid w:val="008539E2"/>
    <w:rsid w:val="008570B8"/>
    <w:rsid w:val="00864AB3"/>
    <w:rsid w:val="008679EC"/>
    <w:rsid w:val="00870EC3"/>
    <w:rsid w:val="00875F99"/>
    <w:rsid w:val="0087609C"/>
    <w:rsid w:val="00883FA3"/>
    <w:rsid w:val="00896F97"/>
    <w:rsid w:val="008A0363"/>
    <w:rsid w:val="008A36B0"/>
    <w:rsid w:val="008B23AA"/>
    <w:rsid w:val="008B2C7B"/>
    <w:rsid w:val="008C145C"/>
    <w:rsid w:val="008C14F9"/>
    <w:rsid w:val="008D5314"/>
    <w:rsid w:val="008E1303"/>
    <w:rsid w:val="008E2446"/>
    <w:rsid w:val="008E5678"/>
    <w:rsid w:val="008F2932"/>
    <w:rsid w:val="008F7A35"/>
    <w:rsid w:val="0091024C"/>
    <w:rsid w:val="009115FD"/>
    <w:rsid w:val="00913BD7"/>
    <w:rsid w:val="009240E5"/>
    <w:rsid w:val="00926478"/>
    <w:rsid w:val="00933409"/>
    <w:rsid w:val="00934AAD"/>
    <w:rsid w:val="00940772"/>
    <w:rsid w:val="009423B3"/>
    <w:rsid w:val="00943177"/>
    <w:rsid w:val="00943D39"/>
    <w:rsid w:val="00944302"/>
    <w:rsid w:val="00945F68"/>
    <w:rsid w:val="00950139"/>
    <w:rsid w:val="009505E4"/>
    <w:rsid w:val="00950CF3"/>
    <w:rsid w:val="0096517C"/>
    <w:rsid w:val="00965EC5"/>
    <w:rsid w:val="00971A05"/>
    <w:rsid w:val="00981752"/>
    <w:rsid w:val="009828E9"/>
    <w:rsid w:val="00986771"/>
    <w:rsid w:val="00995CE8"/>
    <w:rsid w:val="009A1280"/>
    <w:rsid w:val="009A212B"/>
    <w:rsid w:val="009A5D6F"/>
    <w:rsid w:val="009C3008"/>
    <w:rsid w:val="009D027F"/>
    <w:rsid w:val="009E07A6"/>
    <w:rsid w:val="009E21E7"/>
    <w:rsid w:val="009E25F3"/>
    <w:rsid w:val="009E3A48"/>
    <w:rsid w:val="00A00056"/>
    <w:rsid w:val="00A0272A"/>
    <w:rsid w:val="00A0550B"/>
    <w:rsid w:val="00A070D0"/>
    <w:rsid w:val="00A075E5"/>
    <w:rsid w:val="00A110B2"/>
    <w:rsid w:val="00A13CD8"/>
    <w:rsid w:val="00A15993"/>
    <w:rsid w:val="00A20CB5"/>
    <w:rsid w:val="00A2255E"/>
    <w:rsid w:val="00A26621"/>
    <w:rsid w:val="00A319E1"/>
    <w:rsid w:val="00A3348D"/>
    <w:rsid w:val="00A414D4"/>
    <w:rsid w:val="00A50F8A"/>
    <w:rsid w:val="00A53BC3"/>
    <w:rsid w:val="00A62ED3"/>
    <w:rsid w:val="00A62FFA"/>
    <w:rsid w:val="00A75058"/>
    <w:rsid w:val="00A82A40"/>
    <w:rsid w:val="00A92C42"/>
    <w:rsid w:val="00A96DE8"/>
    <w:rsid w:val="00AA5E26"/>
    <w:rsid w:val="00AB0987"/>
    <w:rsid w:val="00AB1122"/>
    <w:rsid w:val="00AB37A6"/>
    <w:rsid w:val="00AC29F6"/>
    <w:rsid w:val="00AD589C"/>
    <w:rsid w:val="00AE283F"/>
    <w:rsid w:val="00B056A5"/>
    <w:rsid w:val="00B0687D"/>
    <w:rsid w:val="00B15A73"/>
    <w:rsid w:val="00B21B3E"/>
    <w:rsid w:val="00B23C38"/>
    <w:rsid w:val="00B37B56"/>
    <w:rsid w:val="00B4196B"/>
    <w:rsid w:val="00B423A4"/>
    <w:rsid w:val="00B51CE9"/>
    <w:rsid w:val="00B53B8F"/>
    <w:rsid w:val="00B53DD9"/>
    <w:rsid w:val="00B54C41"/>
    <w:rsid w:val="00B5596B"/>
    <w:rsid w:val="00B57F5A"/>
    <w:rsid w:val="00B626F4"/>
    <w:rsid w:val="00B62C4A"/>
    <w:rsid w:val="00B65518"/>
    <w:rsid w:val="00B65F25"/>
    <w:rsid w:val="00B84730"/>
    <w:rsid w:val="00B84A18"/>
    <w:rsid w:val="00B85463"/>
    <w:rsid w:val="00B85EB6"/>
    <w:rsid w:val="00B871F0"/>
    <w:rsid w:val="00B931CC"/>
    <w:rsid w:val="00BA2A5C"/>
    <w:rsid w:val="00BA4A84"/>
    <w:rsid w:val="00BA5AAF"/>
    <w:rsid w:val="00BC3CB6"/>
    <w:rsid w:val="00BC71BC"/>
    <w:rsid w:val="00BD3E03"/>
    <w:rsid w:val="00BD5561"/>
    <w:rsid w:val="00BE1365"/>
    <w:rsid w:val="00BF1B3C"/>
    <w:rsid w:val="00C16888"/>
    <w:rsid w:val="00C21B03"/>
    <w:rsid w:val="00C23900"/>
    <w:rsid w:val="00C433B3"/>
    <w:rsid w:val="00C536E0"/>
    <w:rsid w:val="00C54F98"/>
    <w:rsid w:val="00C56D72"/>
    <w:rsid w:val="00C622FB"/>
    <w:rsid w:val="00C66F69"/>
    <w:rsid w:val="00C74A60"/>
    <w:rsid w:val="00C80082"/>
    <w:rsid w:val="00C829CD"/>
    <w:rsid w:val="00C97BBB"/>
    <w:rsid w:val="00CA2847"/>
    <w:rsid w:val="00CD10A5"/>
    <w:rsid w:val="00CD1C72"/>
    <w:rsid w:val="00CD38F7"/>
    <w:rsid w:val="00CD4178"/>
    <w:rsid w:val="00CD736D"/>
    <w:rsid w:val="00CE2C73"/>
    <w:rsid w:val="00CE3CDF"/>
    <w:rsid w:val="00CE3EE6"/>
    <w:rsid w:val="00CE5A35"/>
    <w:rsid w:val="00CF2218"/>
    <w:rsid w:val="00CF2E8D"/>
    <w:rsid w:val="00CF49FB"/>
    <w:rsid w:val="00CF4D11"/>
    <w:rsid w:val="00D0035D"/>
    <w:rsid w:val="00D03F48"/>
    <w:rsid w:val="00D22713"/>
    <w:rsid w:val="00D43398"/>
    <w:rsid w:val="00D47D51"/>
    <w:rsid w:val="00D529A6"/>
    <w:rsid w:val="00D54E83"/>
    <w:rsid w:val="00D62F54"/>
    <w:rsid w:val="00D6614D"/>
    <w:rsid w:val="00D7075A"/>
    <w:rsid w:val="00D70B38"/>
    <w:rsid w:val="00D724E2"/>
    <w:rsid w:val="00D73132"/>
    <w:rsid w:val="00D73582"/>
    <w:rsid w:val="00D748A7"/>
    <w:rsid w:val="00D75E7D"/>
    <w:rsid w:val="00D77039"/>
    <w:rsid w:val="00D835A4"/>
    <w:rsid w:val="00D92706"/>
    <w:rsid w:val="00D94787"/>
    <w:rsid w:val="00D94B97"/>
    <w:rsid w:val="00DA118C"/>
    <w:rsid w:val="00DA5439"/>
    <w:rsid w:val="00DB3231"/>
    <w:rsid w:val="00DB4A99"/>
    <w:rsid w:val="00DC1936"/>
    <w:rsid w:val="00DC3E9F"/>
    <w:rsid w:val="00DC7AFD"/>
    <w:rsid w:val="00DD1263"/>
    <w:rsid w:val="00DE3575"/>
    <w:rsid w:val="00DF266D"/>
    <w:rsid w:val="00E020B2"/>
    <w:rsid w:val="00E12E3B"/>
    <w:rsid w:val="00E153AC"/>
    <w:rsid w:val="00E16367"/>
    <w:rsid w:val="00E22AC8"/>
    <w:rsid w:val="00E233FC"/>
    <w:rsid w:val="00E33FCC"/>
    <w:rsid w:val="00E359F5"/>
    <w:rsid w:val="00E35EC6"/>
    <w:rsid w:val="00E46213"/>
    <w:rsid w:val="00E540DB"/>
    <w:rsid w:val="00E632DB"/>
    <w:rsid w:val="00E661BD"/>
    <w:rsid w:val="00E67410"/>
    <w:rsid w:val="00E719C1"/>
    <w:rsid w:val="00E8508E"/>
    <w:rsid w:val="00E87375"/>
    <w:rsid w:val="00E94ECC"/>
    <w:rsid w:val="00EA4065"/>
    <w:rsid w:val="00EA44AE"/>
    <w:rsid w:val="00EA4FA1"/>
    <w:rsid w:val="00EA6025"/>
    <w:rsid w:val="00EB48F8"/>
    <w:rsid w:val="00EB7304"/>
    <w:rsid w:val="00EC11C2"/>
    <w:rsid w:val="00EC57E5"/>
    <w:rsid w:val="00EC7577"/>
    <w:rsid w:val="00ED6ECE"/>
    <w:rsid w:val="00ED7269"/>
    <w:rsid w:val="00EE0C16"/>
    <w:rsid w:val="00F04F1B"/>
    <w:rsid w:val="00F3001C"/>
    <w:rsid w:val="00F6392D"/>
    <w:rsid w:val="00F70395"/>
    <w:rsid w:val="00F70CD2"/>
    <w:rsid w:val="00F712C5"/>
    <w:rsid w:val="00F7234E"/>
    <w:rsid w:val="00F76A0F"/>
    <w:rsid w:val="00F9137A"/>
    <w:rsid w:val="00F91675"/>
    <w:rsid w:val="00F92834"/>
    <w:rsid w:val="00F93922"/>
    <w:rsid w:val="00F95B46"/>
    <w:rsid w:val="00FA074D"/>
    <w:rsid w:val="00FA2637"/>
    <w:rsid w:val="00FA460A"/>
    <w:rsid w:val="00FA615C"/>
    <w:rsid w:val="00FA6401"/>
    <w:rsid w:val="00FA6DB3"/>
    <w:rsid w:val="00FB3582"/>
    <w:rsid w:val="00FB3D12"/>
    <w:rsid w:val="00FB447B"/>
    <w:rsid w:val="00FD3D75"/>
    <w:rsid w:val="00FE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884B3"/>
  <w15:chartTrackingRefBased/>
  <w15:docId w15:val="{9A25B9A1-49A0-4319-B9C6-B845EC558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604"/>
  </w:style>
  <w:style w:type="paragraph" w:styleId="Heading1">
    <w:name w:val="heading 1"/>
    <w:basedOn w:val="Normal"/>
    <w:next w:val="Normal"/>
    <w:link w:val="Heading1Char"/>
    <w:qFormat/>
    <w:rsid w:val="0025560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60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60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6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6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60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60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nhideWhenUsed/>
    <w:qFormat/>
    <w:rsid w:val="0025560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nhideWhenUsed/>
    <w:qFormat/>
    <w:rsid w:val="0025560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5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60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60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604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604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rsid w:val="00255604"/>
    <w:rPr>
      <w:rFonts w:asciiTheme="majorHAnsi" w:eastAsiaTheme="majorEastAsia" w:hAnsiTheme="majorHAnsi" w:cstheme="majorBidi"/>
      <w:b/>
      <w:bCs/>
      <w:color w:val="0E2841" w:themeColor="text2"/>
    </w:rPr>
  </w:style>
  <w:style w:type="character" w:customStyle="1" w:styleId="Heading9Char">
    <w:name w:val="Heading 9 Char"/>
    <w:basedOn w:val="DefaultParagraphFont"/>
    <w:link w:val="Heading9"/>
    <w:rsid w:val="00255604"/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55604"/>
    <w:pPr>
      <w:spacing w:after="0" w:line="240" w:lineRule="auto"/>
      <w:contextualSpacing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604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60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5604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560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604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604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604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255604"/>
    <w:rPr>
      <w:b/>
      <w:bCs/>
      <w:smallCaps/>
      <w:spacing w:val="5"/>
      <w:u w:val="single"/>
    </w:rPr>
  </w:style>
  <w:style w:type="paragraph" w:customStyle="1" w:styleId="MDPI31text">
    <w:name w:val="MDPI_3.1_text"/>
    <w:qFormat/>
    <w:rsid w:val="002556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styleId="NoSpacing">
    <w:name w:val="No Spacing"/>
    <w:uiPriority w:val="1"/>
    <w:qFormat/>
    <w:rsid w:val="0025560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2556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60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rsid w:val="00255604"/>
    <w:pPr>
      <w:tabs>
        <w:tab w:val="right" w:pos="9072"/>
      </w:tabs>
    </w:pPr>
    <w:rPr>
      <w:rFonts w:ascii="Arial" w:hAnsi="Arial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255604"/>
    <w:rPr>
      <w:rFonts w:ascii="Arial" w:eastAsia="Times New Roman" w:hAnsi="Arial" w:cs="Times New Roman"/>
      <w:kern w:val="0"/>
      <w:sz w:val="16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255604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5560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255604"/>
    <w:rPr>
      <w:b/>
      <w:bCs/>
    </w:rPr>
  </w:style>
  <w:style w:type="character" w:styleId="Emphasis">
    <w:name w:val="Emphasis"/>
    <w:basedOn w:val="DefaultParagraphFont"/>
    <w:uiPriority w:val="20"/>
    <w:qFormat/>
    <w:rsid w:val="00255604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25560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55604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25560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5604"/>
    <w:pPr>
      <w:outlineLvl w:val="9"/>
    </w:pPr>
  </w:style>
  <w:style w:type="table" w:customStyle="1" w:styleId="TableGrid1">
    <w:name w:val="Table Grid1"/>
    <w:basedOn w:val="TableNormal"/>
    <w:next w:val="TableGrid"/>
    <w:uiPriority w:val="59"/>
    <w:rsid w:val="00E233FC"/>
    <w:pPr>
      <w:spacing w:after="0" w:line="240" w:lineRule="auto"/>
    </w:pPr>
    <w:rPr>
      <w:rFonts w:eastAsiaTheme="minorHAnsi"/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3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firstlevel">
    <w:name w:val="Heading first level"/>
    <w:basedOn w:val="Heading2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eastAsia="de-DE"/>
    </w:rPr>
  </w:style>
  <w:style w:type="paragraph" w:customStyle="1" w:styleId="Headingsecondlevel">
    <w:name w:val="Heading second level"/>
    <w:basedOn w:val="Heading3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eastAsia="de-DE"/>
    </w:rPr>
  </w:style>
  <w:style w:type="paragraph" w:customStyle="1" w:styleId="Headingthirdlevel">
    <w:name w:val="Heading third level"/>
    <w:basedOn w:val="Normal"/>
    <w:next w:val="Normal"/>
    <w:rsid w:val="00E233FC"/>
    <w:pPr>
      <w:keepNext/>
      <w:tabs>
        <w:tab w:val="num" w:pos="720"/>
        <w:tab w:val="num" w:pos="851"/>
      </w:tabs>
      <w:spacing w:after="0" w:line="276" w:lineRule="auto"/>
      <w:ind w:left="851" w:hanging="851"/>
      <w:jc w:val="both"/>
      <w:outlineLvl w:val="3"/>
    </w:pPr>
    <w:rPr>
      <w:rFonts w:ascii="Arial" w:eastAsia="Times New Roman" w:hAnsi="Arial" w:cs="Times New Roman"/>
      <w:b/>
      <w:lang w:eastAsia="de-DE"/>
    </w:rPr>
  </w:style>
  <w:style w:type="paragraph" w:styleId="Revision">
    <w:name w:val="Revision"/>
    <w:hidden/>
    <w:uiPriority w:val="99"/>
    <w:semiHidden/>
    <w:rsid w:val="00E233FC"/>
    <w:pPr>
      <w:spacing w:after="0" w:line="240" w:lineRule="auto"/>
    </w:pPr>
    <w:rPr>
      <w:rFonts w:eastAsiaTheme="minorHAnsi"/>
      <w:sz w:val="22"/>
      <w:szCs w:val="22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3FC"/>
    <w:pPr>
      <w:spacing w:after="0" w:line="240" w:lineRule="auto"/>
      <w:jc w:val="both"/>
    </w:pPr>
    <w:rPr>
      <w:rFonts w:ascii="Segoe UI" w:eastAsiaTheme="minorHAnsi" w:hAnsi="Segoe UI" w:cs="Segoe UI"/>
      <w:sz w:val="18"/>
      <w:szCs w:val="18"/>
      <w:lang w:val="el-G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FC"/>
    <w:rPr>
      <w:rFonts w:ascii="Segoe UI" w:eastAsiaTheme="minorHAnsi" w:hAnsi="Segoe UI" w:cs="Segoe UI"/>
      <w:sz w:val="18"/>
      <w:szCs w:val="18"/>
      <w:lang w:val="el-GR"/>
    </w:rPr>
  </w:style>
  <w:style w:type="character" w:styleId="HTMLCite">
    <w:name w:val="HTML Cite"/>
    <w:uiPriority w:val="99"/>
    <w:unhideWhenUsed/>
    <w:rsid w:val="00E233F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D3B3E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290D25"/>
  </w:style>
  <w:style w:type="paragraph" w:customStyle="1" w:styleId="MDPI62BackMatter">
    <w:name w:val="MDPI_6.2_BackMatter"/>
    <w:qFormat/>
    <w:rsid w:val="00413F5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747EA-4791-4F6B-9092-810C6E2A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Tzortzakis</dc:creator>
  <cp:keywords/>
  <dc:description/>
  <cp:lastModifiedBy>Maruthu, Eswari (ELS-CHN)</cp:lastModifiedBy>
  <cp:revision>5</cp:revision>
  <dcterms:created xsi:type="dcterms:W3CDTF">2024-08-21T16:14:00Z</dcterms:created>
  <dcterms:modified xsi:type="dcterms:W3CDTF">2024-12-1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nals-of-agricultural-sciences</vt:lpwstr>
  </property>
  <property fmtid="{D5CDD505-2E9C-101B-9397-08002B2CF9AE}" pid="7" name="Mendeley Recent Style Name 2_1">
    <vt:lpwstr>Annals of Agricultural Scienc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eliyon</vt:lpwstr>
  </property>
  <property fmtid="{D5CDD505-2E9C-101B-9397-08002B2CF9AE}" pid="13" name="Mendeley Recent Style Name 5_1">
    <vt:lpwstr>Heliyon</vt:lpwstr>
  </property>
  <property fmtid="{D5CDD505-2E9C-101B-9397-08002B2CF9AE}" pid="14" name="Mendeley Recent Style Id 6_1">
    <vt:lpwstr>http://www.zotero.org/styles/horticulturae</vt:lpwstr>
  </property>
  <property fmtid="{D5CDD505-2E9C-101B-9397-08002B2CF9AE}" pid="15" name="Mendeley Recent Style Name 6_1">
    <vt:lpwstr>Horticultura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dustrial-crops-and-products</vt:lpwstr>
  </property>
  <property fmtid="{D5CDD505-2E9C-101B-9397-08002B2CF9AE}" pid="19" name="Mendeley Recent Style Name 8_1">
    <vt:lpwstr>Industrial Crops &amp; Products</vt:lpwstr>
  </property>
  <property fmtid="{D5CDD505-2E9C-101B-9397-08002B2CF9AE}" pid="20" name="Mendeley Recent Style Id 9_1">
    <vt:lpwstr>http://www.zotero.org/styles/scientia-horticulturae</vt:lpwstr>
  </property>
  <property fmtid="{D5CDD505-2E9C-101B-9397-08002B2CF9AE}" pid="21" name="Mendeley Recent Style Name 9_1">
    <vt:lpwstr>Scientia Horticultura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2b0fbf-3831-36db-8137-fe2fd87ccfe5</vt:lpwstr>
  </property>
  <property fmtid="{D5CDD505-2E9C-101B-9397-08002B2CF9AE}" pid="24" name="Mendeley Citation Style_1">
    <vt:lpwstr>http://www.zotero.org/styles/industrial-crops-and-products</vt:lpwstr>
  </property>
  <property fmtid="{D5CDD505-2E9C-101B-9397-08002B2CF9AE}" pid="25" name="MSIP_Label_549ac42a-3eb4-4074-b885-aea26bd6241e_Enabled">
    <vt:lpwstr>true</vt:lpwstr>
  </property>
  <property fmtid="{D5CDD505-2E9C-101B-9397-08002B2CF9AE}" pid="26" name="MSIP_Label_549ac42a-3eb4-4074-b885-aea26bd6241e_SetDate">
    <vt:lpwstr>2024-12-13T10:59:05Z</vt:lpwstr>
  </property>
  <property fmtid="{D5CDD505-2E9C-101B-9397-08002B2CF9AE}" pid="27" name="MSIP_Label_549ac42a-3eb4-4074-b885-aea26bd6241e_Method">
    <vt:lpwstr>Standard</vt:lpwstr>
  </property>
  <property fmtid="{D5CDD505-2E9C-101B-9397-08002B2CF9AE}" pid="28" name="MSIP_Label_549ac42a-3eb4-4074-b885-aea26bd6241e_Name">
    <vt:lpwstr>General Business</vt:lpwstr>
  </property>
  <property fmtid="{D5CDD505-2E9C-101B-9397-08002B2CF9AE}" pid="29" name="MSIP_Label_549ac42a-3eb4-4074-b885-aea26bd6241e_SiteId">
    <vt:lpwstr>9274ee3f-9425-4109-a27f-9fb15c10675d</vt:lpwstr>
  </property>
  <property fmtid="{D5CDD505-2E9C-101B-9397-08002B2CF9AE}" pid="30" name="MSIP_Label_549ac42a-3eb4-4074-b885-aea26bd6241e_ActionId">
    <vt:lpwstr>6dba27a6-4d56-46f3-aca2-a7bbd39ce8f6</vt:lpwstr>
  </property>
  <property fmtid="{D5CDD505-2E9C-101B-9397-08002B2CF9AE}" pid="31" name="MSIP_Label_549ac42a-3eb4-4074-b885-aea26bd6241e_ContentBits">
    <vt:lpwstr>0</vt:lpwstr>
  </property>
</Properties>
</file>